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29B" w:rsidRDefault="0096029B" w:rsidP="005A084E">
      <w:r>
        <w:t>Online Appendix:</w:t>
      </w:r>
      <w:r w:rsidR="0030625E">
        <w:t xml:space="preserve"> Mapping MEPS food </w:t>
      </w:r>
      <w:r>
        <w:t>s</w:t>
      </w:r>
      <w:bookmarkStart w:id="0" w:name="_GoBack"/>
      <w:bookmarkEnd w:id="0"/>
      <w:r>
        <w:t xml:space="preserve">ecurity variables into four food security categories </w:t>
      </w:r>
    </w:p>
    <w:p w:rsidR="00241240" w:rsidRPr="005A084E" w:rsidRDefault="00B00391" w:rsidP="005A084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628650</wp:posOffset>
                </wp:positionV>
                <wp:extent cx="457200" cy="0"/>
                <wp:effectExtent l="0" t="95250" r="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A248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07.5pt;margin-top:49.5pt;width:36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79900</wp:posOffset>
                </wp:positionH>
                <wp:positionV relativeFrom="paragraph">
                  <wp:posOffset>336550</wp:posOffset>
                </wp:positionV>
                <wp:extent cx="1924050" cy="5588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5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0391" w:rsidRPr="00B00391" w:rsidRDefault="00B00391" w:rsidP="00B003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</w:rPr>
                              <w:t>Sum of Affirmative Respon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37pt;margin-top:26.5pt;width:151.5pt;height:4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" filled="f" stroked="f" strokeweight="1pt">
                <v:textbox>
                  <w:txbxContent>
                    <w:p w:rsidR="00B00391" w:rsidRPr="00B00391" w:rsidRDefault="00B00391" w:rsidP="00B0039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</w:rPr>
                        <w:t>Sum of Affirmative Responses</w:t>
                      </w:r>
                    </w:p>
                  </w:txbxContent>
                </v:textbox>
              </v:rect>
            </w:pict>
          </mc:Fallback>
        </mc:AlternateContent>
      </w:r>
      <w:r w:rsidR="005A084E">
        <w:rPr>
          <w:noProof/>
        </w:rPr>
        <w:drawing>
          <wp:inline distT="0" distB="0" distL="0" distR="0">
            <wp:extent cx="8013700" cy="5213350"/>
            <wp:effectExtent l="0" t="0" r="825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241240" w:rsidRPr="005A084E" w:rsidSect="005A08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110" w:rsidRDefault="00ED1110" w:rsidP="0096029B">
      <w:pPr>
        <w:spacing w:after="0" w:line="240" w:lineRule="auto"/>
      </w:pPr>
      <w:r>
        <w:separator/>
      </w:r>
    </w:p>
  </w:endnote>
  <w:endnote w:type="continuationSeparator" w:id="0">
    <w:p w:rsidR="00ED1110" w:rsidRDefault="00ED1110" w:rsidP="00960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110" w:rsidRDefault="00ED1110" w:rsidP="0096029B">
      <w:pPr>
        <w:spacing w:after="0" w:line="240" w:lineRule="auto"/>
      </w:pPr>
      <w:r>
        <w:separator/>
      </w:r>
    </w:p>
  </w:footnote>
  <w:footnote w:type="continuationSeparator" w:id="0">
    <w:p w:rsidR="00ED1110" w:rsidRDefault="00ED1110" w:rsidP="00960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84E"/>
    <w:rsid w:val="002E4C5C"/>
    <w:rsid w:val="0030625E"/>
    <w:rsid w:val="00380489"/>
    <w:rsid w:val="005A084E"/>
    <w:rsid w:val="0088410B"/>
    <w:rsid w:val="0096029B"/>
    <w:rsid w:val="00B00391"/>
    <w:rsid w:val="00ED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33E0A"/>
  <w15:chartTrackingRefBased/>
  <w15:docId w15:val="{3BE8D2AC-DEBD-4F41-9499-FE49936A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29B"/>
  </w:style>
  <w:style w:type="paragraph" w:styleId="Footer">
    <w:name w:val="footer"/>
    <w:basedOn w:val="Normal"/>
    <w:link w:val="FooterChar"/>
    <w:uiPriority w:val="99"/>
    <w:unhideWhenUsed/>
    <w:rsid w:val="009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BAE4002-09EE-4788-9BB0-080C318C92AB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96F5914-A7D8-4717-A144-1E0DE977D946}">
      <dgm:prSet phldrT="[Text]" custT="1"/>
      <dgm:spPr/>
      <dgm:t>
        <a:bodyPr/>
        <a:lstStyle/>
        <a:p>
          <a:pPr algn="l"/>
          <a:r>
            <a:rPr lang="en-US" sz="1200" b="1"/>
            <a:t>Questions asked of respondents:</a:t>
          </a:r>
        </a:p>
        <a:p>
          <a:pPr algn="l"/>
          <a:r>
            <a:rPr lang="en-US" sz="1000"/>
            <a:t>1. “How often in the last 30 days has anyone in the household worried whether food would run out before getting money to buy more?”</a:t>
          </a:r>
        </a:p>
        <a:p>
          <a:pPr algn="l"/>
          <a:r>
            <a:rPr lang="en-US" sz="1000"/>
            <a:t>2. “How often in the last 30 days did the food purchased not last and the person/household didn’t have money to get more?”</a:t>
          </a:r>
        </a:p>
        <a:p>
          <a:pPr algn="l"/>
          <a:r>
            <a:rPr lang="en-US" sz="1000"/>
            <a:t>3. “How often in the last 30 days could the person/household not afford to eat balanced meals?”</a:t>
          </a:r>
        </a:p>
        <a:p>
          <a:pPr algn="l"/>
          <a:r>
            <a:rPr lang="en-US" sz="1000" i="1"/>
            <a:t>If any of the above three questions were answered affirmatively, the next several questions were asked:</a:t>
          </a:r>
        </a:p>
        <a:p>
          <a:pPr algn="l"/>
          <a:r>
            <a:rPr lang="en-US" sz="1000"/>
            <a:t>4. “In the last 30 days, did the person/household reduce or skip meals because there wasn’t enough money for food?”</a:t>
          </a:r>
        </a:p>
        <a:p>
          <a:pPr algn="l"/>
          <a:r>
            <a:rPr lang="en-US" sz="1000"/>
            <a:t>5. “How many meals were skipped in the last 30 days?” [</a:t>
          </a:r>
          <a:r>
            <a:rPr lang="en-US" sz="1000" i="1"/>
            <a:t>Affirmative answer marked if answer &gt;=3</a:t>
          </a:r>
          <a:r>
            <a:rPr lang="en-US" sz="1000"/>
            <a:t>]</a:t>
          </a:r>
        </a:p>
        <a:p>
          <a:pPr algn="l"/>
          <a:r>
            <a:rPr lang="en-US" sz="1000"/>
            <a:t>6. “In the last 30 days, did the person/household ever eat less because there wasn’t enough money for food?”</a:t>
          </a:r>
        </a:p>
        <a:p>
          <a:pPr algn="l"/>
          <a:r>
            <a:rPr lang="en-US" sz="1000"/>
            <a:t>7. “In the last 30 days, was the person/household ever hungry but didn’t eat because there wasn’t enough money for food?”</a:t>
          </a:r>
        </a:p>
        <a:p>
          <a:pPr algn="l"/>
          <a:r>
            <a:rPr lang="en-US" sz="1000"/>
            <a:t>8. “In the last 30 days, did anyone in the household lose weight because there wasn’t enough money for food?”</a:t>
          </a:r>
        </a:p>
        <a:p>
          <a:pPr algn="l"/>
          <a:r>
            <a:rPr lang="en-US" sz="1000" i="1"/>
            <a:t>And if any of the above questions were answered positively, the following questions were assessed:</a:t>
          </a:r>
        </a:p>
        <a:p>
          <a:pPr algn="l"/>
          <a:r>
            <a:rPr lang="en-US" sz="1000"/>
            <a:t>9. “In the last 30 days, did anyone in the household not eat for a whole day because there wasn’t enough money for food?”</a:t>
          </a:r>
        </a:p>
        <a:p>
          <a:pPr algn="l"/>
          <a:r>
            <a:rPr lang="en-US" sz="1000"/>
            <a:t>10. “How many days in the last 30 days did anyone in the household not eat for a whole day because there wasn’t enough money for food?” [</a:t>
          </a:r>
          <a:r>
            <a:rPr lang="en-US" sz="1000" i="1"/>
            <a:t>Affirmative answer marked if answer &gt;=3</a:t>
          </a:r>
          <a:r>
            <a:rPr lang="en-US" sz="1000"/>
            <a:t>]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21AEEA-330D-47A1-B55C-B3147FAD4225}" type="parTrans" cxnId="{BE3BC8FB-0218-4BF8-8915-9A6F8F26183A}">
      <dgm:prSet/>
      <dgm:spPr/>
      <dgm:t>
        <a:bodyPr/>
        <a:lstStyle/>
        <a:p>
          <a:endParaRPr lang="en-US"/>
        </a:p>
      </dgm:t>
    </dgm:pt>
    <dgm:pt modelId="{16A6AE13-291F-49A4-9810-CC7EA0A73B13}" type="sibTrans" cxnId="{BE3BC8FB-0218-4BF8-8915-9A6F8F26183A}">
      <dgm:prSet/>
      <dgm:spPr/>
      <dgm:t>
        <a:bodyPr/>
        <a:lstStyle/>
        <a:p>
          <a:endParaRPr lang="en-US"/>
        </a:p>
      </dgm:t>
    </dgm:pt>
    <dgm:pt modelId="{334810B7-FA99-472F-AE69-A1588CD1014C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Raw Score = 0</a:t>
          </a:r>
        </a:p>
      </dgm:t>
    </dgm:pt>
    <dgm:pt modelId="{2C193465-EF6B-4364-8DBA-779D45197535}" type="parTrans" cxnId="{E7488659-B9C1-431A-B9D7-8E4CF39F2917}">
      <dgm:prSet/>
      <dgm:spPr/>
      <dgm:t>
        <a:bodyPr/>
        <a:lstStyle/>
        <a:p>
          <a:endParaRPr lang="en-US"/>
        </a:p>
      </dgm:t>
    </dgm:pt>
    <dgm:pt modelId="{4A998076-2BEB-48AA-BCB1-663EF4B0F482}" type="sibTrans" cxnId="{E7488659-B9C1-431A-B9D7-8E4CF39F2917}">
      <dgm:prSet/>
      <dgm:spPr/>
      <dgm:t>
        <a:bodyPr/>
        <a:lstStyle/>
        <a:p>
          <a:endParaRPr lang="en-US"/>
        </a:p>
      </dgm:t>
    </dgm:pt>
    <dgm:pt modelId="{48E8D37C-4A69-41E4-9AE2-5FDAC89DF5E2}">
      <dgm:prSet phldrT="[Text]" custT="1"/>
      <dgm:spPr/>
      <dgm:t>
        <a:bodyPr/>
        <a:lstStyle/>
        <a:p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High Food Security</a:t>
          </a:r>
        </a:p>
      </dgm:t>
    </dgm:pt>
    <dgm:pt modelId="{FF11E7EC-778C-42A3-9834-EC5412B19C5D}" type="parTrans" cxnId="{A0B17D1F-0707-477E-B278-2E996715BBF3}">
      <dgm:prSet/>
      <dgm:spPr/>
      <dgm:t>
        <a:bodyPr/>
        <a:lstStyle/>
        <a:p>
          <a:endParaRPr lang="en-US"/>
        </a:p>
      </dgm:t>
    </dgm:pt>
    <dgm:pt modelId="{0B0FB9C7-F042-40DA-A010-0E610F2DEC83}" type="sibTrans" cxnId="{A0B17D1F-0707-477E-B278-2E996715BBF3}">
      <dgm:prSet/>
      <dgm:spPr/>
      <dgm:t>
        <a:bodyPr/>
        <a:lstStyle/>
        <a:p>
          <a:endParaRPr lang="en-US"/>
        </a:p>
      </dgm:t>
    </dgm:pt>
    <dgm:pt modelId="{BD88171D-8C1C-45E5-BC73-21B0CBC05E7F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Raw Score = 1 - 2</a:t>
          </a:r>
        </a:p>
      </dgm:t>
    </dgm:pt>
    <dgm:pt modelId="{FA7A946B-3930-409B-9C92-9E4139AB9CB7}" type="parTrans" cxnId="{D81A1E1C-9C4E-4A22-931C-CE0B84B0A6EB}">
      <dgm:prSet/>
      <dgm:spPr/>
      <dgm:t>
        <a:bodyPr/>
        <a:lstStyle/>
        <a:p>
          <a:endParaRPr lang="en-US"/>
        </a:p>
      </dgm:t>
    </dgm:pt>
    <dgm:pt modelId="{E0EEFB1C-F545-431E-94A4-D2E336F94568}" type="sibTrans" cxnId="{D81A1E1C-9C4E-4A22-931C-CE0B84B0A6EB}">
      <dgm:prSet/>
      <dgm:spPr/>
      <dgm:t>
        <a:bodyPr/>
        <a:lstStyle/>
        <a:p>
          <a:endParaRPr lang="en-US"/>
        </a:p>
      </dgm:t>
    </dgm:pt>
    <dgm:pt modelId="{283CE4ED-E35C-4BFE-8322-23BFF0EFF38E}">
      <dgm:prSet phldrT="[Text]" custT="1"/>
      <dgm:spPr/>
      <dgm:t>
        <a:bodyPr/>
        <a:lstStyle/>
        <a:p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Marginal Food Security</a:t>
          </a:r>
        </a:p>
      </dgm:t>
    </dgm:pt>
    <dgm:pt modelId="{D5074B7C-0DD8-45A5-AE50-006E9867AEF6}" type="parTrans" cxnId="{8959E3A6-CFDA-4BE4-975B-E72418296D33}">
      <dgm:prSet/>
      <dgm:spPr/>
      <dgm:t>
        <a:bodyPr/>
        <a:lstStyle/>
        <a:p>
          <a:endParaRPr lang="en-US"/>
        </a:p>
      </dgm:t>
    </dgm:pt>
    <dgm:pt modelId="{939A9473-9A0D-41CB-AA8E-0CE319562EFB}" type="sibTrans" cxnId="{8959E3A6-CFDA-4BE4-975B-E72418296D33}">
      <dgm:prSet/>
      <dgm:spPr/>
      <dgm:t>
        <a:bodyPr/>
        <a:lstStyle/>
        <a:p>
          <a:endParaRPr lang="en-US"/>
        </a:p>
      </dgm:t>
    </dgm:pt>
    <dgm:pt modelId="{1089B707-7A97-48EF-A6FD-69986FEF95C4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Raw Score = 3 - 5</a:t>
          </a:r>
        </a:p>
      </dgm:t>
    </dgm:pt>
    <dgm:pt modelId="{6C3CC7D4-01C5-4BB5-96ED-62625967E232}" type="parTrans" cxnId="{3E49B275-7E2B-417A-8C5A-BAB27F8284E6}">
      <dgm:prSet/>
      <dgm:spPr/>
      <dgm:t>
        <a:bodyPr/>
        <a:lstStyle/>
        <a:p>
          <a:endParaRPr lang="en-US"/>
        </a:p>
      </dgm:t>
    </dgm:pt>
    <dgm:pt modelId="{ECF7B18C-ECFB-4BB1-8296-CA3197A65EB0}" type="sibTrans" cxnId="{3E49B275-7E2B-417A-8C5A-BAB27F8284E6}">
      <dgm:prSet/>
      <dgm:spPr/>
      <dgm:t>
        <a:bodyPr/>
        <a:lstStyle/>
        <a:p>
          <a:endParaRPr lang="en-US"/>
        </a:p>
      </dgm:t>
    </dgm:pt>
    <dgm:pt modelId="{085DD152-180D-4C6D-ABF2-F944F29557BF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Raw Score = 6 - 10</a:t>
          </a:r>
        </a:p>
      </dgm:t>
    </dgm:pt>
    <dgm:pt modelId="{0D123EEC-85ED-45FA-8555-86735591CF80}" type="parTrans" cxnId="{000437FA-BEFC-44B6-938F-B78439B714C4}">
      <dgm:prSet/>
      <dgm:spPr/>
      <dgm:t>
        <a:bodyPr/>
        <a:lstStyle/>
        <a:p>
          <a:endParaRPr lang="en-US"/>
        </a:p>
      </dgm:t>
    </dgm:pt>
    <dgm:pt modelId="{11F402EB-F9C7-4C28-9D47-AF67141D9A73}" type="sibTrans" cxnId="{000437FA-BEFC-44B6-938F-B78439B714C4}">
      <dgm:prSet/>
      <dgm:spPr/>
      <dgm:t>
        <a:bodyPr/>
        <a:lstStyle/>
        <a:p>
          <a:endParaRPr lang="en-US"/>
        </a:p>
      </dgm:t>
    </dgm:pt>
    <dgm:pt modelId="{97AB65DB-7D63-46EB-BCFB-F3DC5A04949B}">
      <dgm:prSet custT="1"/>
      <dgm:spPr/>
      <dgm:t>
        <a:bodyPr/>
        <a:lstStyle/>
        <a:p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Low Food Security</a:t>
          </a:r>
        </a:p>
      </dgm:t>
    </dgm:pt>
    <dgm:pt modelId="{7012D93D-3809-45EA-A64B-5BB235139A5A}" type="parTrans" cxnId="{FD84BF27-19ED-47F7-8D03-B15BC047A1C4}">
      <dgm:prSet/>
      <dgm:spPr/>
      <dgm:t>
        <a:bodyPr/>
        <a:lstStyle/>
        <a:p>
          <a:endParaRPr lang="en-US"/>
        </a:p>
      </dgm:t>
    </dgm:pt>
    <dgm:pt modelId="{6166BF93-F74B-40DA-98E4-B935FBE9990D}" type="sibTrans" cxnId="{FD84BF27-19ED-47F7-8D03-B15BC047A1C4}">
      <dgm:prSet/>
      <dgm:spPr/>
      <dgm:t>
        <a:bodyPr/>
        <a:lstStyle/>
        <a:p>
          <a:endParaRPr lang="en-US"/>
        </a:p>
      </dgm:t>
    </dgm:pt>
    <dgm:pt modelId="{F1303B19-2741-462B-94EE-059988A93AA4}">
      <dgm:prSet custT="1"/>
      <dgm:spPr/>
      <dgm:t>
        <a:bodyPr/>
        <a:lstStyle/>
        <a:p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Very Low Food Security</a:t>
          </a:r>
        </a:p>
      </dgm:t>
    </dgm:pt>
    <dgm:pt modelId="{286338D5-00DF-43DB-A41C-5A8033432E40}" type="parTrans" cxnId="{B695E7FC-2541-4158-AFE7-90812253CB89}">
      <dgm:prSet/>
      <dgm:spPr/>
      <dgm:t>
        <a:bodyPr/>
        <a:lstStyle/>
        <a:p>
          <a:endParaRPr lang="en-US"/>
        </a:p>
      </dgm:t>
    </dgm:pt>
    <dgm:pt modelId="{F5C9E1E1-4A23-436B-80E5-8E2830595195}" type="sibTrans" cxnId="{B695E7FC-2541-4158-AFE7-90812253CB89}">
      <dgm:prSet/>
      <dgm:spPr/>
      <dgm:t>
        <a:bodyPr/>
        <a:lstStyle/>
        <a:p>
          <a:endParaRPr lang="en-US"/>
        </a:p>
      </dgm:t>
    </dgm:pt>
    <dgm:pt modelId="{49968D7D-776C-4171-B98B-8CF376A1DF76}" type="pres">
      <dgm:prSet presAssocID="{8BAE4002-09EE-4788-9BB0-080C318C92A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64427EC7-CF65-44DF-AD1B-C693FBFAA86F}" type="pres">
      <dgm:prSet presAssocID="{696F5914-A7D8-4717-A144-1E0DE977D946}" presName="root1" presStyleCnt="0"/>
      <dgm:spPr/>
    </dgm:pt>
    <dgm:pt modelId="{973E5F6D-86F2-47E8-8080-520C2B1B9141}" type="pres">
      <dgm:prSet presAssocID="{696F5914-A7D8-4717-A144-1E0DE977D946}" presName="LevelOneTextNode" presStyleLbl="node0" presStyleIdx="0" presStyleCnt="1" custScaleX="264154" custScaleY="63849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4E59682-15AF-49D6-B13A-94142E8B051D}" type="pres">
      <dgm:prSet presAssocID="{696F5914-A7D8-4717-A144-1E0DE977D946}" presName="level2hierChild" presStyleCnt="0"/>
      <dgm:spPr/>
    </dgm:pt>
    <dgm:pt modelId="{5E42BB28-2D6F-4BAA-817D-15C8CCD5DADE}" type="pres">
      <dgm:prSet presAssocID="{2C193465-EF6B-4364-8DBA-779D45197535}" presName="conn2-1" presStyleLbl="parChTrans1D2" presStyleIdx="0" presStyleCnt="4"/>
      <dgm:spPr/>
      <dgm:t>
        <a:bodyPr/>
        <a:lstStyle/>
        <a:p>
          <a:endParaRPr lang="en-US"/>
        </a:p>
      </dgm:t>
    </dgm:pt>
    <dgm:pt modelId="{5CE1F60B-7C5F-44A2-BB1C-81660A631D99}" type="pres">
      <dgm:prSet presAssocID="{2C193465-EF6B-4364-8DBA-779D45197535}" presName="connTx" presStyleLbl="parChTrans1D2" presStyleIdx="0" presStyleCnt="4"/>
      <dgm:spPr/>
      <dgm:t>
        <a:bodyPr/>
        <a:lstStyle/>
        <a:p>
          <a:endParaRPr lang="en-US"/>
        </a:p>
      </dgm:t>
    </dgm:pt>
    <dgm:pt modelId="{A8F40AE8-8769-4545-9230-C97A136D8EB4}" type="pres">
      <dgm:prSet presAssocID="{334810B7-FA99-472F-AE69-A1588CD1014C}" presName="root2" presStyleCnt="0"/>
      <dgm:spPr/>
    </dgm:pt>
    <dgm:pt modelId="{205AB925-560E-435D-9E02-9E6BC8CCB773}" type="pres">
      <dgm:prSet presAssocID="{334810B7-FA99-472F-AE69-A1588CD1014C}" presName="LevelTwoTextNode" presStyleLbl="node2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8EC389C-D903-419E-A3A0-7AC615844266}" type="pres">
      <dgm:prSet presAssocID="{334810B7-FA99-472F-AE69-A1588CD1014C}" presName="level3hierChild" presStyleCnt="0"/>
      <dgm:spPr/>
    </dgm:pt>
    <dgm:pt modelId="{CDD8A6CB-820A-4764-9EA7-A9528C0A1ADA}" type="pres">
      <dgm:prSet presAssocID="{FF11E7EC-778C-42A3-9834-EC5412B19C5D}" presName="conn2-1" presStyleLbl="parChTrans1D3" presStyleIdx="0" presStyleCnt="4"/>
      <dgm:spPr/>
      <dgm:t>
        <a:bodyPr/>
        <a:lstStyle/>
        <a:p>
          <a:endParaRPr lang="en-US"/>
        </a:p>
      </dgm:t>
    </dgm:pt>
    <dgm:pt modelId="{D3FE5FF5-95CF-4518-BAC0-1396C62036B3}" type="pres">
      <dgm:prSet presAssocID="{FF11E7EC-778C-42A3-9834-EC5412B19C5D}" presName="connTx" presStyleLbl="parChTrans1D3" presStyleIdx="0" presStyleCnt="4"/>
      <dgm:spPr/>
      <dgm:t>
        <a:bodyPr/>
        <a:lstStyle/>
        <a:p>
          <a:endParaRPr lang="en-US"/>
        </a:p>
      </dgm:t>
    </dgm:pt>
    <dgm:pt modelId="{05E5072E-E015-4523-B4F1-7F00B9158B66}" type="pres">
      <dgm:prSet presAssocID="{48E8D37C-4A69-41E4-9AE2-5FDAC89DF5E2}" presName="root2" presStyleCnt="0"/>
      <dgm:spPr/>
    </dgm:pt>
    <dgm:pt modelId="{23F0C46D-09B0-4E53-9EA6-219C8F91A358}" type="pres">
      <dgm:prSet presAssocID="{48E8D37C-4A69-41E4-9AE2-5FDAC89DF5E2}" presName="LevelTwoTextNode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CE5301E-EBD5-4714-96CE-0DA668256B4C}" type="pres">
      <dgm:prSet presAssocID="{48E8D37C-4A69-41E4-9AE2-5FDAC89DF5E2}" presName="level3hierChild" presStyleCnt="0"/>
      <dgm:spPr/>
    </dgm:pt>
    <dgm:pt modelId="{005A631B-9611-433E-A2E5-0E6BAE1D57ED}" type="pres">
      <dgm:prSet presAssocID="{FA7A946B-3930-409B-9C92-9E4139AB9CB7}" presName="conn2-1" presStyleLbl="parChTrans1D2" presStyleIdx="1" presStyleCnt="4"/>
      <dgm:spPr/>
      <dgm:t>
        <a:bodyPr/>
        <a:lstStyle/>
        <a:p>
          <a:endParaRPr lang="en-US"/>
        </a:p>
      </dgm:t>
    </dgm:pt>
    <dgm:pt modelId="{F647DB54-B37C-4F6E-95EC-5170CBA68847}" type="pres">
      <dgm:prSet presAssocID="{FA7A946B-3930-409B-9C92-9E4139AB9CB7}" presName="connTx" presStyleLbl="parChTrans1D2" presStyleIdx="1" presStyleCnt="4"/>
      <dgm:spPr/>
      <dgm:t>
        <a:bodyPr/>
        <a:lstStyle/>
        <a:p>
          <a:endParaRPr lang="en-US"/>
        </a:p>
      </dgm:t>
    </dgm:pt>
    <dgm:pt modelId="{B78B736F-5CDD-4181-B9B1-1F888CB8E4C2}" type="pres">
      <dgm:prSet presAssocID="{BD88171D-8C1C-45E5-BC73-21B0CBC05E7F}" presName="root2" presStyleCnt="0"/>
      <dgm:spPr/>
    </dgm:pt>
    <dgm:pt modelId="{5D24AD9D-FDD8-47A7-9E64-41FDC3869C8D}" type="pres">
      <dgm:prSet presAssocID="{BD88171D-8C1C-45E5-BC73-21B0CBC05E7F}" presName="LevelTwoTextNode" presStyleLbl="node2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D197BC8-0CB4-442D-815B-E481AF71D955}" type="pres">
      <dgm:prSet presAssocID="{BD88171D-8C1C-45E5-BC73-21B0CBC05E7F}" presName="level3hierChild" presStyleCnt="0"/>
      <dgm:spPr/>
    </dgm:pt>
    <dgm:pt modelId="{D6B65985-5705-42E2-86EC-817E54333C2C}" type="pres">
      <dgm:prSet presAssocID="{D5074B7C-0DD8-45A5-AE50-006E9867AEF6}" presName="conn2-1" presStyleLbl="parChTrans1D3" presStyleIdx="1" presStyleCnt="4"/>
      <dgm:spPr/>
      <dgm:t>
        <a:bodyPr/>
        <a:lstStyle/>
        <a:p>
          <a:endParaRPr lang="en-US"/>
        </a:p>
      </dgm:t>
    </dgm:pt>
    <dgm:pt modelId="{129070EE-981A-42AA-ADEE-EC4446BF7733}" type="pres">
      <dgm:prSet presAssocID="{D5074B7C-0DD8-45A5-AE50-006E9867AEF6}" presName="connTx" presStyleLbl="parChTrans1D3" presStyleIdx="1" presStyleCnt="4"/>
      <dgm:spPr/>
      <dgm:t>
        <a:bodyPr/>
        <a:lstStyle/>
        <a:p>
          <a:endParaRPr lang="en-US"/>
        </a:p>
      </dgm:t>
    </dgm:pt>
    <dgm:pt modelId="{471A81EF-7FF1-4C7B-9942-2055661334CB}" type="pres">
      <dgm:prSet presAssocID="{283CE4ED-E35C-4BFE-8322-23BFF0EFF38E}" presName="root2" presStyleCnt="0"/>
      <dgm:spPr/>
    </dgm:pt>
    <dgm:pt modelId="{03ADDD7B-3A7E-4FD7-9B71-B303EA9BAE9C}" type="pres">
      <dgm:prSet presAssocID="{283CE4ED-E35C-4BFE-8322-23BFF0EFF38E}" presName="LevelTwoTextNode" presStyleLbl="node3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D3DF15-0DC8-4E0F-AC94-0852369FF9E4}" type="pres">
      <dgm:prSet presAssocID="{283CE4ED-E35C-4BFE-8322-23BFF0EFF38E}" presName="level3hierChild" presStyleCnt="0"/>
      <dgm:spPr/>
    </dgm:pt>
    <dgm:pt modelId="{CDD4CE5D-8E71-4305-836A-306C4521911A}" type="pres">
      <dgm:prSet presAssocID="{6C3CC7D4-01C5-4BB5-96ED-62625967E232}" presName="conn2-1" presStyleLbl="parChTrans1D2" presStyleIdx="2" presStyleCnt="4"/>
      <dgm:spPr/>
      <dgm:t>
        <a:bodyPr/>
        <a:lstStyle/>
        <a:p>
          <a:endParaRPr lang="en-US"/>
        </a:p>
      </dgm:t>
    </dgm:pt>
    <dgm:pt modelId="{73E2442F-7EB3-4B04-BEA6-E6D5B60FE287}" type="pres">
      <dgm:prSet presAssocID="{6C3CC7D4-01C5-4BB5-96ED-62625967E232}" presName="connTx" presStyleLbl="parChTrans1D2" presStyleIdx="2" presStyleCnt="4"/>
      <dgm:spPr/>
      <dgm:t>
        <a:bodyPr/>
        <a:lstStyle/>
        <a:p>
          <a:endParaRPr lang="en-US"/>
        </a:p>
      </dgm:t>
    </dgm:pt>
    <dgm:pt modelId="{825F9B91-D7DB-42DE-A100-EDDD9B693193}" type="pres">
      <dgm:prSet presAssocID="{1089B707-7A97-48EF-A6FD-69986FEF95C4}" presName="root2" presStyleCnt="0"/>
      <dgm:spPr/>
    </dgm:pt>
    <dgm:pt modelId="{BA2C9EFC-35BC-4BED-83BD-0F7AFD6769D9}" type="pres">
      <dgm:prSet presAssocID="{1089B707-7A97-48EF-A6FD-69986FEF95C4}" presName="LevelTwoTextNode" presStyleLbl="node2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1D7FFCC-F4F1-4395-9FD4-DA169FB886C5}" type="pres">
      <dgm:prSet presAssocID="{1089B707-7A97-48EF-A6FD-69986FEF95C4}" presName="level3hierChild" presStyleCnt="0"/>
      <dgm:spPr/>
    </dgm:pt>
    <dgm:pt modelId="{FBF5FD43-A95D-49B7-9B5A-E6F05BE631C3}" type="pres">
      <dgm:prSet presAssocID="{7012D93D-3809-45EA-A64B-5BB235139A5A}" presName="conn2-1" presStyleLbl="parChTrans1D3" presStyleIdx="2" presStyleCnt="4"/>
      <dgm:spPr/>
      <dgm:t>
        <a:bodyPr/>
        <a:lstStyle/>
        <a:p>
          <a:endParaRPr lang="en-US"/>
        </a:p>
      </dgm:t>
    </dgm:pt>
    <dgm:pt modelId="{8001E782-F108-4C3C-955C-28368CF0CF26}" type="pres">
      <dgm:prSet presAssocID="{7012D93D-3809-45EA-A64B-5BB235139A5A}" presName="connTx" presStyleLbl="parChTrans1D3" presStyleIdx="2" presStyleCnt="4"/>
      <dgm:spPr/>
      <dgm:t>
        <a:bodyPr/>
        <a:lstStyle/>
        <a:p>
          <a:endParaRPr lang="en-US"/>
        </a:p>
      </dgm:t>
    </dgm:pt>
    <dgm:pt modelId="{180FC7BE-7644-4F8C-8315-D500288A8C78}" type="pres">
      <dgm:prSet presAssocID="{97AB65DB-7D63-46EB-BCFB-F3DC5A04949B}" presName="root2" presStyleCnt="0"/>
      <dgm:spPr/>
    </dgm:pt>
    <dgm:pt modelId="{BF40427A-9568-4186-9423-A56420B6E2FC}" type="pres">
      <dgm:prSet presAssocID="{97AB65DB-7D63-46EB-BCFB-F3DC5A04949B}" presName="LevelTwoTextNode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1E166FC-F529-43D6-9989-EB10557EEAEB}" type="pres">
      <dgm:prSet presAssocID="{97AB65DB-7D63-46EB-BCFB-F3DC5A04949B}" presName="level3hierChild" presStyleCnt="0"/>
      <dgm:spPr/>
    </dgm:pt>
    <dgm:pt modelId="{067A55E8-59E7-4250-873F-ABAC38C77DB7}" type="pres">
      <dgm:prSet presAssocID="{0D123EEC-85ED-45FA-8555-86735591CF80}" presName="conn2-1" presStyleLbl="parChTrans1D2" presStyleIdx="3" presStyleCnt="4"/>
      <dgm:spPr/>
      <dgm:t>
        <a:bodyPr/>
        <a:lstStyle/>
        <a:p>
          <a:endParaRPr lang="en-US"/>
        </a:p>
      </dgm:t>
    </dgm:pt>
    <dgm:pt modelId="{63D13F4F-EA49-40D8-A7AB-9780DA4AC2DF}" type="pres">
      <dgm:prSet presAssocID="{0D123EEC-85ED-45FA-8555-86735591CF80}" presName="connTx" presStyleLbl="parChTrans1D2" presStyleIdx="3" presStyleCnt="4"/>
      <dgm:spPr/>
      <dgm:t>
        <a:bodyPr/>
        <a:lstStyle/>
        <a:p>
          <a:endParaRPr lang="en-US"/>
        </a:p>
      </dgm:t>
    </dgm:pt>
    <dgm:pt modelId="{C155B67A-1EC4-48EC-9EBA-484F965B2E79}" type="pres">
      <dgm:prSet presAssocID="{085DD152-180D-4C6D-ABF2-F944F29557BF}" presName="root2" presStyleCnt="0"/>
      <dgm:spPr/>
    </dgm:pt>
    <dgm:pt modelId="{85463309-CCB5-4129-AD6C-1997913C6B26}" type="pres">
      <dgm:prSet presAssocID="{085DD152-180D-4C6D-ABF2-F944F29557BF}" presName="LevelTwoTextNode" presStyleLbl="node2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1958191-D787-434D-9C6A-907BF8B30EF9}" type="pres">
      <dgm:prSet presAssocID="{085DD152-180D-4C6D-ABF2-F944F29557BF}" presName="level3hierChild" presStyleCnt="0"/>
      <dgm:spPr/>
    </dgm:pt>
    <dgm:pt modelId="{3C38E1E3-003B-4734-91A0-25B19DC36489}" type="pres">
      <dgm:prSet presAssocID="{286338D5-00DF-43DB-A41C-5A8033432E40}" presName="conn2-1" presStyleLbl="parChTrans1D3" presStyleIdx="3" presStyleCnt="4"/>
      <dgm:spPr/>
      <dgm:t>
        <a:bodyPr/>
        <a:lstStyle/>
        <a:p>
          <a:endParaRPr lang="en-US"/>
        </a:p>
      </dgm:t>
    </dgm:pt>
    <dgm:pt modelId="{F6E4D67F-3E62-4E81-BAF6-0F85ADC5C072}" type="pres">
      <dgm:prSet presAssocID="{286338D5-00DF-43DB-A41C-5A8033432E40}" presName="connTx" presStyleLbl="parChTrans1D3" presStyleIdx="3" presStyleCnt="4"/>
      <dgm:spPr/>
      <dgm:t>
        <a:bodyPr/>
        <a:lstStyle/>
        <a:p>
          <a:endParaRPr lang="en-US"/>
        </a:p>
      </dgm:t>
    </dgm:pt>
    <dgm:pt modelId="{607837EA-D61E-441D-B0A9-472A58EDC8F8}" type="pres">
      <dgm:prSet presAssocID="{F1303B19-2741-462B-94EE-059988A93AA4}" presName="root2" presStyleCnt="0"/>
      <dgm:spPr/>
    </dgm:pt>
    <dgm:pt modelId="{93DA5D7A-79D6-44F2-B423-718379B0D168}" type="pres">
      <dgm:prSet presAssocID="{F1303B19-2741-462B-94EE-059988A93AA4}" presName="LevelTwoTextNode" presStyleLbl="node3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9A0B20F-9BD3-47A3-8E74-6DA280C33866}" type="pres">
      <dgm:prSet presAssocID="{F1303B19-2741-462B-94EE-059988A93AA4}" presName="level3hierChild" presStyleCnt="0"/>
      <dgm:spPr/>
    </dgm:pt>
  </dgm:ptLst>
  <dgm:cxnLst>
    <dgm:cxn modelId="{B695E7FC-2541-4158-AFE7-90812253CB89}" srcId="{085DD152-180D-4C6D-ABF2-F944F29557BF}" destId="{F1303B19-2741-462B-94EE-059988A93AA4}" srcOrd="0" destOrd="0" parTransId="{286338D5-00DF-43DB-A41C-5A8033432E40}" sibTransId="{F5C9E1E1-4A23-436B-80E5-8E2830595195}"/>
    <dgm:cxn modelId="{248F766E-279A-423E-A89F-AD0A1C02AA79}" type="presOf" srcId="{F1303B19-2741-462B-94EE-059988A93AA4}" destId="{93DA5D7A-79D6-44F2-B423-718379B0D168}" srcOrd="0" destOrd="0" presId="urn:microsoft.com/office/officeart/2005/8/layout/hierarchy2"/>
    <dgm:cxn modelId="{8959E3A6-CFDA-4BE4-975B-E72418296D33}" srcId="{BD88171D-8C1C-45E5-BC73-21B0CBC05E7F}" destId="{283CE4ED-E35C-4BFE-8322-23BFF0EFF38E}" srcOrd="0" destOrd="0" parTransId="{D5074B7C-0DD8-45A5-AE50-006E9867AEF6}" sibTransId="{939A9473-9A0D-41CB-AA8E-0CE319562EFB}"/>
    <dgm:cxn modelId="{EFD8713F-7E29-49B8-98D6-E556A48D7BEC}" type="presOf" srcId="{FF11E7EC-778C-42A3-9834-EC5412B19C5D}" destId="{CDD8A6CB-820A-4764-9EA7-A9528C0A1ADA}" srcOrd="0" destOrd="0" presId="urn:microsoft.com/office/officeart/2005/8/layout/hierarchy2"/>
    <dgm:cxn modelId="{002336E5-9138-4EF3-BD76-CFBFF9B9D8B5}" type="presOf" srcId="{286338D5-00DF-43DB-A41C-5A8033432E40}" destId="{3C38E1E3-003B-4734-91A0-25B19DC36489}" srcOrd="0" destOrd="0" presId="urn:microsoft.com/office/officeart/2005/8/layout/hierarchy2"/>
    <dgm:cxn modelId="{38A822B3-1F08-4AD4-AA86-2B7509AC36EA}" type="presOf" srcId="{085DD152-180D-4C6D-ABF2-F944F29557BF}" destId="{85463309-CCB5-4129-AD6C-1997913C6B26}" srcOrd="0" destOrd="0" presId="urn:microsoft.com/office/officeart/2005/8/layout/hierarchy2"/>
    <dgm:cxn modelId="{5E21D70F-9FCA-444F-8478-46F3C23D9799}" type="presOf" srcId="{6C3CC7D4-01C5-4BB5-96ED-62625967E232}" destId="{73E2442F-7EB3-4B04-BEA6-E6D5B60FE287}" srcOrd="1" destOrd="0" presId="urn:microsoft.com/office/officeart/2005/8/layout/hierarchy2"/>
    <dgm:cxn modelId="{B2FD03A0-F1DC-455B-A3B8-11719E6D629A}" type="presOf" srcId="{0D123EEC-85ED-45FA-8555-86735591CF80}" destId="{067A55E8-59E7-4250-873F-ABAC38C77DB7}" srcOrd="0" destOrd="0" presId="urn:microsoft.com/office/officeart/2005/8/layout/hierarchy2"/>
    <dgm:cxn modelId="{A0B17D1F-0707-477E-B278-2E996715BBF3}" srcId="{334810B7-FA99-472F-AE69-A1588CD1014C}" destId="{48E8D37C-4A69-41E4-9AE2-5FDAC89DF5E2}" srcOrd="0" destOrd="0" parTransId="{FF11E7EC-778C-42A3-9834-EC5412B19C5D}" sibTransId="{0B0FB9C7-F042-40DA-A010-0E610F2DEC83}"/>
    <dgm:cxn modelId="{CC430B30-AF5A-4968-8DAF-E89075FEB90D}" type="presOf" srcId="{D5074B7C-0DD8-45A5-AE50-006E9867AEF6}" destId="{129070EE-981A-42AA-ADEE-EC4446BF7733}" srcOrd="1" destOrd="0" presId="urn:microsoft.com/office/officeart/2005/8/layout/hierarchy2"/>
    <dgm:cxn modelId="{C9F78121-2A7B-4EE1-B7E5-6F9419DA1DA7}" type="presOf" srcId="{FA7A946B-3930-409B-9C92-9E4139AB9CB7}" destId="{005A631B-9611-433E-A2E5-0E6BAE1D57ED}" srcOrd="0" destOrd="0" presId="urn:microsoft.com/office/officeart/2005/8/layout/hierarchy2"/>
    <dgm:cxn modelId="{8099738C-65C4-44CD-9433-4A4B8F5E07F4}" type="presOf" srcId="{7012D93D-3809-45EA-A64B-5BB235139A5A}" destId="{8001E782-F108-4C3C-955C-28368CF0CF26}" srcOrd="1" destOrd="0" presId="urn:microsoft.com/office/officeart/2005/8/layout/hierarchy2"/>
    <dgm:cxn modelId="{4AB6277F-F9BC-4961-B002-4752FB916076}" type="presOf" srcId="{BD88171D-8C1C-45E5-BC73-21B0CBC05E7F}" destId="{5D24AD9D-FDD8-47A7-9E64-41FDC3869C8D}" srcOrd="0" destOrd="0" presId="urn:microsoft.com/office/officeart/2005/8/layout/hierarchy2"/>
    <dgm:cxn modelId="{BE3BC8FB-0218-4BF8-8915-9A6F8F26183A}" srcId="{8BAE4002-09EE-4788-9BB0-080C318C92AB}" destId="{696F5914-A7D8-4717-A144-1E0DE977D946}" srcOrd="0" destOrd="0" parTransId="{4321AEEA-330D-47A1-B55C-B3147FAD4225}" sibTransId="{16A6AE13-291F-49A4-9810-CC7EA0A73B13}"/>
    <dgm:cxn modelId="{9EA1FC09-474E-4A46-9B11-45A0C924A145}" type="presOf" srcId="{2C193465-EF6B-4364-8DBA-779D45197535}" destId="{5CE1F60B-7C5F-44A2-BB1C-81660A631D99}" srcOrd="1" destOrd="0" presId="urn:microsoft.com/office/officeart/2005/8/layout/hierarchy2"/>
    <dgm:cxn modelId="{E7488659-B9C1-431A-B9D7-8E4CF39F2917}" srcId="{696F5914-A7D8-4717-A144-1E0DE977D946}" destId="{334810B7-FA99-472F-AE69-A1588CD1014C}" srcOrd="0" destOrd="0" parTransId="{2C193465-EF6B-4364-8DBA-779D45197535}" sibTransId="{4A998076-2BEB-48AA-BCB1-663EF4B0F482}"/>
    <dgm:cxn modelId="{9BC7D382-8420-472F-B4B6-CAA0677DAA03}" type="presOf" srcId="{FA7A946B-3930-409B-9C92-9E4139AB9CB7}" destId="{F647DB54-B37C-4F6E-95EC-5170CBA68847}" srcOrd="1" destOrd="0" presId="urn:microsoft.com/office/officeart/2005/8/layout/hierarchy2"/>
    <dgm:cxn modelId="{AAE04FE6-6F06-41EE-BE9A-23ACB9305272}" type="presOf" srcId="{1089B707-7A97-48EF-A6FD-69986FEF95C4}" destId="{BA2C9EFC-35BC-4BED-83BD-0F7AFD6769D9}" srcOrd="0" destOrd="0" presId="urn:microsoft.com/office/officeart/2005/8/layout/hierarchy2"/>
    <dgm:cxn modelId="{71BB7C1D-BCB0-4596-8E8B-BABE774DE772}" type="presOf" srcId="{6C3CC7D4-01C5-4BB5-96ED-62625967E232}" destId="{CDD4CE5D-8E71-4305-836A-306C4521911A}" srcOrd="0" destOrd="0" presId="urn:microsoft.com/office/officeart/2005/8/layout/hierarchy2"/>
    <dgm:cxn modelId="{30B0F240-C0C9-4619-A4A7-3F5D5147B3F7}" type="presOf" srcId="{7012D93D-3809-45EA-A64B-5BB235139A5A}" destId="{FBF5FD43-A95D-49B7-9B5A-E6F05BE631C3}" srcOrd="0" destOrd="0" presId="urn:microsoft.com/office/officeart/2005/8/layout/hierarchy2"/>
    <dgm:cxn modelId="{2CE1848F-42AF-4B24-9711-0A3A3AE83D61}" type="presOf" srcId="{48E8D37C-4A69-41E4-9AE2-5FDAC89DF5E2}" destId="{23F0C46D-09B0-4E53-9EA6-219C8F91A358}" srcOrd="0" destOrd="0" presId="urn:microsoft.com/office/officeart/2005/8/layout/hierarchy2"/>
    <dgm:cxn modelId="{E19CDBDC-0387-421A-B0C3-8C58D74C944D}" type="presOf" srcId="{286338D5-00DF-43DB-A41C-5A8033432E40}" destId="{F6E4D67F-3E62-4E81-BAF6-0F85ADC5C072}" srcOrd="1" destOrd="0" presId="urn:microsoft.com/office/officeart/2005/8/layout/hierarchy2"/>
    <dgm:cxn modelId="{1480AA94-3966-43BD-9FA2-EAD6CDD007E6}" type="presOf" srcId="{283CE4ED-E35C-4BFE-8322-23BFF0EFF38E}" destId="{03ADDD7B-3A7E-4FD7-9B71-B303EA9BAE9C}" srcOrd="0" destOrd="0" presId="urn:microsoft.com/office/officeart/2005/8/layout/hierarchy2"/>
    <dgm:cxn modelId="{000437FA-BEFC-44B6-938F-B78439B714C4}" srcId="{696F5914-A7D8-4717-A144-1E0DE977D946}" destId="{085DD152-180D-4C6D-ABF2-F944F29557BF}" srcOrd="3" destOrd="0" parTransId="{0D123EEC-85ED-45FA-8555-86735591CF80}" sibTransId="{11F402EB-F9C7-4C28-9D47-AF67141D9A73}"/>
    <dgm:cxn modelId="{FD84BF27-19ED-47F7-8D03-B15BC047A1C4}" srcId="{1089B707-7A97-48EF-A6FD-69986FEF95C4}" destId="{97AB65DB-7D63-46EB-BCFB-F3DC5A04949B}" srcOrd="0" destOrd="0" parTransId="{7012D93D-3809-45EA-A64B-5BB235139A5A}" sibTransId="{6166BF93-F74B-40DA-98E4-B935FBE9990D}"/>
    <dgm:cxn modelId="{039224AC-4D4F-430D-9F41-890269EB05CE}" type="presOf" srcId="{8BAE4002-09EE-4788-9BB0-080C318C92AB}" destId="{49968D7D-776C-4171-B98B-8CF376A1DF76}" srcOrd="0" destOrd="0" presId="urn:microsoft.com/office/officeart/2005/8/layout/hierarchy2"/>
    <dgm:cxn modelId="{31D29BE8-F4C6-4CCA-9796-AE83A32CA947}" type="presOf" srcId="{2C193465-EF6B-4364-8DBA-779D45197535}" destId="{5E42BB28-2D6F-4BAA-817D-15C8CCD5DADE}" srcOrd="0" destOrd="0" presId="urn:microsoft.com/office/officeart/2005/8/layout/hierarchy2"/>
    <dgm:cxn modelId="{2A87612D-C983-4BB0-897E-FC4029F29911}" type="presOf" srcId="{97AB65DB-7D63-46EB-BCFB-F3DC5A04949B}" destId="{BF40427A-9568-4186-9423-A56420B6E2FC}" srcOrd="0" destOrd="0" presId="urn:microsoft.com/office/officeart/2005/8/layout/hierarchy2"/>
    <dgm:cxn modelId="{7385B7EB-EFDE-4C4C-9DCC-906B7100C714}" type="presOf" srcId="{696F5914-A7D8-4717-A144-1E0DE977D946}" destId="{973E5F6D-86F2-47E8-8080-520C2B1B9141}" srcOrd="0" destOrd="0" presId="urn:microsoft.com/office/officeart/2005/8/layout/hierarchy2"/>
    <dgm:cxn modelId="{D83A613B-8674-4C46-96C0-DD3F909A1A4E}" type="presOf" srcId="{FF11E7EC-778C-42A3-9834-EC5412B19C5D}" destId="{D3FE5FF5-95CF-4518-BAC0-1396C62036B3}" srcOrd="1" destOrd="0" presId="urn:microsoft.com/office/officeart/2005/8/layout/hierarchy2"/>
    <dgm:cxn modelId="{3E49B275-7E2B-417A-8C5A-BAB27F8284E6}" srcId="{696F5914-A7D8-4717-A144-1E0DE977D946}" destId="{1089B707-7A97-48EF-A6FD-69986FEF95C4}" srcOrd="2" destOrd="0" parTransId="{6C3CC7D4-01C5-4BB5-96ED-62625967E232}" sibTransId="{ECF7B18C-ECFB-4BB1-8296-CA3197A65EB0}"/>
    <dgm:cxn modelId="{F67604FC-734E-461D-9F7C-C37E2BD30013}" type="presOf" srcId="{334810B7-FA99-472F-AE69-A1588CD1014C}" destId="{205AB925-560E-435D-9E02-9E6BC8CCB773}" srcOrd="0" destOrd="0" presId="urn:microsoft.com/office/officeart/2005/8/layout/hierarchy2"/>
    <dgm:cxn modelId="{4824965D-6D6F-411F-9E56-679A23577615}" type="presOf" srcId="{D5074B7C-0DD8-45A5-AE50-006E9867AEF6}" destId="{D6B65985-5705-42E2-86EC-817E54333C2C}" srcOrd="0" destOrd="0" presId="urn:microsoft.com/office/officeart/2005/8/layout/hierarchy2"/>
    <dgm:cxn modelId="{D81A1E1C-9C4E-4A22-931C-CE0B84B0A6EB}" srcId="{696F5914-A7D8-4717-A144-1E0DE977D946}" destId="{BD88171D-8C1C-45E5-BC73-21B0CBC05E7F}" srcOrd="1" destOrd="0" parTransId="{FA7A946B-3930-409B-9C92-9E4139AB9CB7}" sibTransId="{E0EEFB1C-F545-431E-94A4-D2E336F94568}"/>
    <dgm:cxn modelId="{D877BD97-2E39-4789-8179-6F786C6210E3}" type="presOf" srcId="{0D123EEC-85ED-45FA-8555-86735591CF80}" destId="{63D13F4F-EA49-40D8-A7AB-9780DA4AC2DF}" srcOrd="1" destOrd="0" presId="urn:microsoft.com/office/officeart/2005/8/layout/hierarchy2"/>
    <dgm:cxn modelId="{C5171EE6-942D-4C83-A6C2-00E614E18EF0}" type="presParOf" srcId="{49968D7D-776C-4171-B98B-8CF376A1DF76}" destId="{64427EC7-CF65-44DF-AD1B-C693FBFAA86F}" srcOrd="0" destOrd="0" presId="urn:microsoft.com/office/officeart/2005/8/layout/hierarchy2"/>
    <dgm:cxn modelId="{138A0766-8D8B-4231-AA2E-6FEF3BC113DB}" type="presParOf" srcId="{64427EC7-CF65-44DF-AD1B-C693FBFAA86F}" destId="{973E5F6D-86F2-47E8-8080-520C2B1B9141}" srcOrd="0" destOrd="0" presId="urn:microsoft.com/office/officeart/2005/8/layout/hierarchy2"/>
    <dgm:cxn modelId="{974EDA4C-5EC0-4FA1-86BF-EBAF5005999A}" type="presParOf" srcId="{64427EC7-CF65-44DF-AD1B-C693FBFAA86F}" destId="{B4E59682-15AF-49D6-B13A-94142E8B051D}" srcOrd="1" destOrd="0" presId="urn:microsoft.com/office/officeart/2005/8/layout/hierarchy2"/>
    <dgm:cxn modelId="{7DACBCF8-79E3-4484-A070-BFB8516BD399}" type="presParOf" srcId="{B4E59682-15AF-49D6-B13A-94142E8B051D}" destId="{5E42BB28-2D6F-4BAA-817D-15C8CCD5DADE}" srcOrd="0" destOrd="0" presId="urn:microsoft.com/office/officeart/2005/8/layout/hierarchy2"/>
    <dgm:cxn modelId="{D9391AD6-A0FD-40EF-A3D9-ECF90E237A16}" type="presParOf" srcId="{5E42BB28-2D6F-4BAA-817D-15C8CCD5DADE}" destId="{5CE1F60B-7C5F-44A2-BB1C-81660A631D99}" srcOrd="0" destOrd="0" presId="urn:microsoft.com/office/officeart/2005/8/layout/hierarchy2"/>
    <dgm:cxn modelId="{D98B3888-39F7-46F3-B2EA-04DAF2F07C35}" type="presParOf" srcId="{B4E59682-15AF-49D6-B13A-94142E8B051D}" destId="{A8F40AE8-8769-4545-9230-C97A136D8EB4}" srcOrd="1" destOrd="0" presId="urn:microsoft.com/office/officeart/2005/8/layout/hierarchy2"/>
    <dgm:cxn modelId="{DCF5ECAB-DC3C-4C25-9770-33EC3B44EC8B}" type="presParOf" srcId="{A8F40AE8-8769-4545-9230-C97A136D8EB4}" destId="{205AB925-560E-435D-9E02-9E6BC8CCB773}" srcOrd="0" destOrd="0" presId="urn:microsoft.com/office/officeart/2005/8/layout/hierarchy2"/>
    <dgm:cxn modelId="{A3EE4452-5A46-46C6-8DBD-C312933053B7}" type="presParOf" srcId="{A8F40AE8-8769-4545-9230-C97A136D8EB4}" destId="{98EC389C-D903-419E-A3A0-7AC615844266}" srcOrd="1" destOrd="0" presId="urn:microsoft.com/office/officeart/2005/8/layout/hierarchy2"/>
    <dgm:cxn modelId="{FD4E6107-C44C-4C43-8BD1-79EEE93D72DB}" type="presParOf" srcId="{98EC389C-D903-419E-A3A0-7AC615844266}" destId="{CDD8A6CB-820A-4764-9EA7-A9528C0A1ADA}" srcOrd="0" destOrd="0" presId="urn:microsoft.com/office/officeart/2005/8/layout/hierarchy2"/>
    <dgm:cxn modelId="{CD37A9F7-6691-46FE-A2F8-BE574DD04B5A}" type="presParOf" srcId="{CDD8A6CB-820A-4764-9EA7-A9528C0A1ADA}" destId="{D3FE5FF5-95CF-4518-BAC0-1396C62036B3}" srcOrd="0" destOrd="0" presId="urn:microsoft.com/office/officeart/2005/8/layout/hierarchy2"/>
    <dgm:cxn modelId="{3E3A523A-D2D6-4FF5-80BA-885B300CFBAA}" type="presParOf" srcId="{98EC389C-D903-419E-A3A0-7AC615844266}" destId="{05E5072E-E015-4523-B4F1-7F00B9158B66}" srcOrd="1" destOrd="0" presId="urn:microsoft.com/office/officeart/2005/8/layout/hierarchy2"/>
    <dgm:cxn modelId="{0D726BF0-142D-4634-8AA2-75525D9D4FB9}" type="presParOf" srcId="{05E5072E-E015-4523-B4F1-7F00B9158B66}" destId="{23F0C46D-09B0-4E53-9EA6-219C8F91A358}" srcOrd="0" destOrd="0" presId="urn:microsoft.com/office/officeart/2005/8/layout/hierarchy2"/>
    <dgm:cxn modelId="{A04B8D2D-EAFC-4FF9-8140-6381267B8EC4}" type="presParOf" srcId="{05E5072E-E015-4523-B4F1-7F00B9158B66}" destId="{ECE5301E-EBD5-4714-96CE-0DA668256B4C}" srcOrd="1" destOrd="0" presId="urn:microsoft.com/office/officeart/2005/8/layout/hierarchy2"/>
    <dgm:cxn modelId="{7EA8F644-FEF2-49AA-BB7D-A5B5AC4CEB4B}" type="presParOf" srcId="{B4E59682-15AF-49D6-B13A-94142E8B051D}" destId="{005A631B-9611-433E-A2E5-0E6BAE1D57ED}" srcOrd="2" destOrd="0" presId="urn:microsoft.com/office/officeart/2005/8/layout/hierarchy2"/>
    <dgm:cxn modelId="{73D7CFBC-2043-4188-9DB5-BAF9BF666ECA}" type="presParOf" srcId="{005A631B-9611-433E-A2E5-0E6BAE1D57ED}" destId="{F647DB54-B37C-4F6E-95EC-5170CBA68847}" srcOrd="0" destOrd="0" presId="urn:microsoft.com/office/officeart/2005/8/layout/hierarchy2"/>
    <dgm:cxn modelId="{2299E66C-F3AD-476F-8ED0-8ADA69566079}" type="presParOf" srcId="{B4E59682-15AF-49D6-B13A-94142E8B051D}" destId="{B78B736F-5CDD-4181-B9B1-1F888CB8E4C2}" srcOrd="3" destOrd="0" presId="urn:microsoft.com/office/officeart/2005/8/layout/hierarchy2"/>
    <dgm:cxn modelId="{494E770F-22E7-434C-9DA4-2DB6D02A2B44}" type="presParOf" srcId="{B78B736F-5CDD-4181-B9B1-1F888CB8E4C2}" destId="{5D24AD9D-FDD8-47A7-9E64-41FDC3869C8D}" srcOrd="0" destOrd="0" presId="urn:microsoft.com/office/officeart/2005/8/layout/hierarchy2"/>
    <dgm:cxn modelId="{89FCF4F3-C231-4FE7-BE58-6F0B66AE3F87}" type="presParOf" srcId="{B78B736F-5CDD-4181-B9B1-1F888CB8E4C2}" destId="{5D197BC8-0CB4-442D-815B-E481AF71D955}" srcOrd="1" destOrd="0" presId="urn:microsoft.com/office/officeart/2005/8/layout/hierarchy2"/>
    <dgm:cxn modelId="{E64490E3-4BDF-4C7D-881D-B39F6CF880CE}" type="presParOf" srcId="{5D197BC8-0CB4-442D-815B-E481AF71D955}" destId="{D6B65985-5705-42E2-86EC-817E54333C2C}" srcOrd="0" destOrd="0" presId="urn:microsoft.com/office/officeart/2005/8/layout/hierarchy2"/>
    <dgm:cxn modelId="{A03C1CCE-C07C-44F5-9CB3-163F8B3A6BDC}" type="presParOf" srcId="{D6B65985-5705-42E2-86EC-817E54333C2C}" destId="{129070EE-981A-42AA-ADEE-EC4446BF7733}" srcOrd="0" destOrd="0" presId="urn:microsoft.com/office/officeart/2005/8/layout/hierarchy2"/>
    <dgm:cxn modelId="{8B9E1E49-3A62-41B0-A045-1FE50AD02EDE}" type="presParOf" srcId="{5D197BC8-0CB4-442D-815B-E481AF71D955}" destId="{471A81EF-7FF1-4C7B-9942-2055661334CB}" srcOrd="1" destOrd="0" presId="urn:microsoft.com/office/officeart/2005/8/layout/hierarchy2"/>
    <dgm:cxn modelId="{735BE9F6-3078-4332-9227-E92D7E7BD008}" type="presParOf" srcId="{471A81EF-7FF1-4C7B-9942-2055661334CB}" destId="{03ADDD7B-3A7E-4FD7-9B71-B303EA9BAE9C}" srcOrd="0" destOrd="0" presId="urn:microsoft.com/office/officeart/2005/8/layout/hierarchy2"/>
    <dgm:cxn modelId="{F01606BB-C7AF-46A6-A037-CA2672FB99D7}" type="presParOf" srcId="{471A81EF-7FF1-4C7B-9942-2055661334CB}" destId="{9CD3DF15-0DC8-4E0F-AC94-0852369FF9E4}" srcOrd="1" destOrd="0" presId="urn:microsoft.com/office/officeart/2005/8/layout/hierarchy2"/>
    <dgm:cxn modelId="{A387D6DB-4D75-4E6B-83D9-A91A6199D70B}" type="presParOf" srcId="{B4E59682-15AF-49D6-B13A-94142E8B051D}" destId="{CDD4CE5D-8E71-4305-836A-306C4521911A}" srcOrd="4" destOrd="0" presId="urn:microsoft.com/office/officeart/2005/8/layout/hierarchy2"/>
    <dgm:cxn modelId="{0E77E630-3921-4A16-8C27-7498E9E70038}" type="presParOf" srcId="{CDD4CE5D-8E71-4305-836A-306C4521911A}" destId="{73E2442F-7EB3-4B04-BEA6-E6D5B60FE287}" srcOrd="0" destOrd="0" presId="urn:microsoft.com/office/officeart/2005/8/layout/hierarchy2"/>
    <dgm:cxn modelId="{D7933094-0469-4AC5-8C75-9BB47992D0A2}" type="presParOf" srcId="{B4E59682-15AF-49D6-B13A-94142E8B051D}" destId="{825F9B91-D7DB-42DE-A100-EDDD9B693193}" srcOrd="5" destOrd="0" presId="urn:microsoft.com/office/officeart/2005/8/layout/hierarchy2"/>
    <dgm:cxn modelId="{9EBA15B6-FB27-46A2-AC51-C107ECAF072A}" type="presParOf" srcId="{825F9B91-D7DB-42DE-A100-EDDD9B693193}" destId="{BA2C9EFC-35BC-4BED-83BD-0F7AFD6769D9}" srcOrd="0" destOrd="0" presId="urn:microsoft.com/office/officeart/2005/8/layout/hierarchy2"/>
    <dgm:cxn modelId="{A57E08AD-B564-420E-BDE3-713CD429F41E}" type="presParOf" srcId="{825F9B91-D7DB-42DE-A100-EDDD9B693193}" destId="{E1D7FFCC-F4F1-4395-9FD4-DA169FB886C5}" srcOrd="1" destOrd="0" presId="urn:microsoft.com/office/officeart/2005/8/layout/hierarchy2"/>
    <dgm:cxn modelId="{8D6E9411-2DA6-4BDE-BB09-8556B47B3CA7}" type="presParOf" srcId="{E1D7FFCC-F4F1-4395-9FD4-DA169FB886C5}" destId="{FBF5FD43-A95D-49B7-9B5A-E6F05BE631C3}" srcOrd="0" destOrd="0" presId="urn:microsoft.com/office/officeart/2005/8/layout/hierarchy2"/>
    <dgm:cxn modelId="{90140339-62AA-4E44-9998-6AE64CD5036B}" type="presParOf" srcId="{FBF5FD43-A95D-49B7-9B5A-E6F05BE631C3}" destId="{8001E782-F108-4C3C-955C-28368CF0CF26}" srcOrd="0" destOrd="0" presId="urn:microsoft.com/office/officeart/2005/8/layout/hierarchy2"/>
    <dgm:cxn modelId="{1B8BD4D1-517B-4DE2-9233-6500CCC2275C}" type="presParOf" srcId="{E1D7FFCC-F4F1-4395-9FD4-DA169FB886C5}" destId="{180FC7BE-7644-4F8C-8315-D500288A8C78}" srcOrd="1" destOrd="0" presId="urn:microsoft.com/office/officeart/2005/8/layout/hierarchy2"/>
    <dgm:cxn modelId="{CC9D800D-1BC0-4979-8803-A22481CE86EB}" type="presParOf" srcId="{180FC7BE-7644-4F8C-8315-D500288A8C78}" destId="{BF40427A-9568-4186-9423-A56420B6E2FC}" srcOrd="0" destOrd="0" presId="urn:microsoft.com/office/officeart/2005/8/layout/hierarchy2"/>
    <dgm:cxn modelId="{000C8265-40C6-4286-9497-8C0B281E3ABD}" type="presParOf" srcId="{180FC7BE-7644-4F8C-8315-D500288A8C78}" destId="{61E166FC-F529-43D6-9989-EB10557EEAEB}" srcOrd="1" destOrd="0" presId="urn:microsoft.com/office/officeart/2005/8/layout/hierarchy2"/>
    <dgm:cxn modelId="{7E991326-2386-44DB-B676-B554FD319ADF}" type="presParOf" srcId="{B4E59682-15AF-49D6-B13A-94142E8B051D}" destId="{067A55E8-59E7-4250-873F-ABAC38C77DB7}" srcOrd="6" destOrd="0" presId="urn:microsoft.com/office/officeart/2005/8/layout/hierarchy2"/>
    <dgm:cxn modelId="{EA1252E7-5951-4A81-A6CA-4E6A496E5DEC}" type="presParOf" srcId="{067A55E8-59E7-4250-873F-ABAC38C77DB7}" destId="{63D13F4F-EA49-40D8-A7AB-9780DA4AC2DF}" srcOrd="0" destOrd="0" presId="urn:microsoft.com/office/officeart/2005/8/layout/hierarchy2"/>
    <dgm:cxn modelId="{98B66BC4-712D-4C04-A817-4C544B0C5509}" type="presParOf" srcId="{B4E59682-15AF-49D6-B13A-94142E8B051D}" destId="{C155B67A-1EC4-48EC-9EBA-484F965B2E79}" srcOrd="7" destOrd="0" presId="urn:microsoft.com/office/officeart/2005/8/layout/hierarchy2"/>
    <dgm:cxn modelId="{0A7E31AE-FFBD-4261-AA8C-D24F4F1D5A77}" type="presParOf" srcId="{C155B67A-1EC4-48EC-9EBA-484F965B2E79}" destId="{85463309-CCB5-4129-AD6C-1997913C6B26}" srcOrd="0" destOrd="0" presId="urn:microsoft.com/office/officeart/2005/8/layout/hierarchy2"/>
    <dgm:cxn modelId="{625124C1-9BB3-4C3A-9602-0C4ADEE8D79C}" type="presParOf" srcId="{C155B67A-1EC4-48EC-9EBA-484F965B2E79}" destId="{91958191-D787-434D-9C6A-907BF8B30EF9}" srcOrd="1" destOrd="0" presId="urn:microsoft.com/office/officeart/2005/8/layout/hierarchy2"/>
    <dgm:cxn modelId="{6E734C65-C8E8-4FDB-B400-4C938BA4C9E8}" type="presParOf" srcId="{91958191-D787-434D-9C6A-907BF8B30EF9}" destId="{3C38E1E3-003B-4734-91A0-25B19DC36489}" srcOrd="0" destOrd="0" presId="urn:microsoft.com/office/officeart/2005/8/layout/hierarchy2"/>
    <dgm:cxn modelId="{5091435C-8CB9-4767-880A-DAF9EFEE6F5B}" type="presParOf" srcId="{3C38E1E3-003B-4734-91A0-25B19DC36489}" destId="{F6E4D67F-3E62-4E81-BAF6-0F85ADC5C072}" srcOrd="0" destOrd="0" presId="urn:microsoft.com/office/officeart/2005/8/layout/hierarchy2"/>
    <dgm:cxn modelId="{DF65C797-4BDF-4721-97FE-DFE4D15E067D}" type="presParOf" srcId="{91958191-D787-434D-9C6A-907BF8B30EF9}" destId="{607837EA-D61E-441D-B0A9-472A58EDC8F8}" srcOrd="1" destOrd="0" presId="urn:microsoft.com/office/officeart/2005/8/layout/hierarchy2"/>
    <dgm:cxn modelId="{AEB18A82-E171-4046-9165-92B48AB6D9C8}" type="presParOf" srcId="{607837EA-D61E-441D-B0A9-472A58EDC8F8}" destId="{93DA5D7A-79D6-44F2-B423-718379B0D168}" srcOrd="0" destOrd="0" presId="urn:microsoft.com/office/officeart/2005/8/layout/hierarchy2"/>
    <dgm:cxn modelId="{26027A93-CC24-4F9C-B95C-8B45B1639B5C}" type="presParOf" srcId="{607837EA-D61E-441D-B0A9-472A58EDC8F8}" destId="{89A0B20F-9BD3-47A3-8E74-6DA280C33866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73E5F6D-86F2-47E8-8080-520C2B1B9141}">
      <dsp:nvSpPr>
        <dsp:cNvPr id="0" name=""/>
        <dsp:cNvSpPr/>
      </dsp:nvSpPr>
      <dsp:spPr>
        <a:xfrm>
          <a:off x="7565" y="260351"/>
          <a:ext cx="3882823" cy="469264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Questions asked of respondents: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. “How often in the last 30 days has anyone in the household worried whether food would run out before getting money to buy more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2. “How often in the last 30 days did the food purchased not last and the person/household didn’t have money to get more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3. “How often in the last 30 days could the person/household not afford to eat balanced meals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i="1" kern="1200"/>
            <a:t>If any of the above three questions were answered affirmatively, the next several questions were asked: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4. “In the last 30 days, did the person/household reduce or skip meals because there wasn’t enough money for food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5. “How many meals were skipped in the last 30 days?” [</a:t>
          </a:r>
          <a:r>
            <a:rPr lang="en-US" sz="1000" i="1" kern="1200"/>
            <a:t>Affirmative answer marked if answer &gt;=3</a:t>
          </a:r>
          <a:r>
            <a:rPr lang="en-US" sz="1000" kern="1200"/>
            <a:t>]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6. “In the last 30 days, did the person/household ever eat less because there wasn’t enough money for food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. “In the last 30 days, was the person/household ever hungry but didn’t eat because there wasn’t enough money for food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. “In the last 30 days, did anyone in the household lose weight because there wasn’t enough money for food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i="1" kern="1200"/>
            <a:t>And if any of the above questions were answered positively, the following questions were assessed: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9. “In the last 30 days, did anyone in the household not eat for a whole day because there wasn’t enough money for food?”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0. “How many days in the last 30 days did anyone in the household not eat for a whole day because there wasn’t enough money for food?” [</a:t>
          </a:r>
          <a:r>
            <a:rPr lang="en-US" sz="1000" i="1" kern="1200"/>
            <a:t>Affirmative answer marked if answer &gt;=3</a:t>
          </a:r>
          <a:r>
            <a:rPr lang="en-US" sz="1000" kern="1200"/>
            <a:t>]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1289" y="374075"/>
        <a:ext cx="3655375" cy="4465199"/>
      </dsp:txXfrm>
    </dsp:sp>
    <dsp:sp modelId="{5E42BB28-2D6F-4BAA-817D-15C8CCD5DADE}">
      <dsp:nvSpPr>
        <dsp:cNvPr id="0" name=""/>
        <dsp:cNvSpPr/>
      </dsp:nvSpPr>
      <dsp:spPr>
        <a:xfrm rot="17692822">
          <a:off x="3485620" y="1960088"/>
          <a:ext cx="1397501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1397501" y="126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149433" y="1937839"/>
        <a:ext cx="69875" cy="69875"/>
      </dsp:txXfrm>
    </dsp:sp>
    <dsp:sp modelId="{205AB925-560E-435D-9E02-9E6BC8CCB773}">
      <dsp:nvSpPr>
        <dsp:cNvPr id="0" name=""/>
        <dsp:cNvSpPr/>
      </dsp:nvSpPr>
      <dsp:spPr>
        <a:xfrm>
          <a:off x="4478352" y="971401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aw Score = 0</a:t>
          </a:r>
        </a:p>
      </dsp:txBody>
      <dsp:txXfrm>
        <a:off x="4499878" y="992927"/>
        <a:ext cx="1426856" cy="691902"/>
      </dsp:txXfrm>
    </dsp:sp>
    <dsp:sp modelId="{CDD8A6CB-820A-4764-9EA7-A9528C0A1ADA}">
      <dsp:nvSpPr>
        <dsp:cNvPr id="0" name=""/>
        <dsp:cNvSpPr/>
      </dsp:nvSpPr>
      <dsp:spPr>
        <a:xfrm>
          <a:off x="5948261" y="1326190"/>
          <a:ext cx="587963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587963" y="126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227544" y="1324179"/>
        <a:ext cx="29398" cy="29398"/>
      </dsp:txXfrm>
    </dsp:sp>
    <dsp:sp modelId="{23F0C46D-09B0-4E53-9EA6-219C8F91A358}">
      <dsp:nvSpPr>
        <dsp:cNvPr id="0" name=""/>
        <dsp:cNvSpPr/>
      </dsp:nvSpPr>
      <dsp:spPr>
        <a:xfrm>
          <a:off x="6536225" y="971401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igh Food Security</a:t>
          </a:r>
        </a:p>
      </dsp:txBody>
      <dsp:txXfrm>
        <a:off x="6557751" y="992927"/>
        <a:ext cx="1426856" cy="691902"/>
      </dsp:txXfrm>
    </dsp:sp>
    <dsp:sp modelId="{005A631B-9611-433E-A2E5-0E6BAE1D57ED}">
      <dsp:nvSpPr>
        <dsp:cNvPr id="0" name=""/>
        <dsp:cNvSpPr/>
      </dsp:nvSpPr>
      <dsp:spPr>
        <a:xfrm rot="19457599">
          <a:off x="3822331" y="2382687"/>
          <a:ext cx="724079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724079" y="126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166268" y="2377273"/>
        <a:ext cx="36203" cy="36203"/>
      </dsp:txXfrm>
    </dsp:sp>
    <dsp:sp modelId="{5D24AD9D-FDD8-47A7-9E64-41FDC3869C8D}">
      <dsp:nvSpPr>
        <dsp:cNvPr id="0" name=""/>
        <dsp:cNvSpPr/>
      </dsp:nvSpPr>
      <dsp:spPr>
        <a:xfrm>
          <a:off x="4478352" y="1816598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aw Score = 1 - 2</a:t>
          </a:r>
        </a:p>
      </dsp:txBody>
      <dsp:txXfrm>
        <a:off x="4499878" y="1838124"/>
        <a:ext cx="1426856" cy="691902"/>
      </dsp:txXfrm>
    </dsp:sp>
    <dsp:sp modelId="{D6B65985-5705-42E2-86EC-817E54333C2C}">
      <dsp:nvSpPr>
        <dsp:cNvPr id="0" name=""/>
        <dsp:cNvSpPr/>
      </dsp:nvSpPr>
      <dsp:spPr>
        <a:xfrm>
          <a:off x="5948261" y="2171388"/>
          <a:ext cx="587963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587963" y="126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227544" y="2169377"/>
        <a:ext cx="29398" cy="29398"/>
      </dsp:txXfrm>
    </dsp:sp>
    <dsp:sp modelId="{03ADDD7B-3A7E-4FD7-9B71-B303EA9BAE9C}">
      <dsp:nvSpPr>
        <dsp:cNvPr id="0" name=""/>
        <dsp:cNvSpPr/>
      </dsp:nvSpPr>
      <dsp:spPr>
        <a:xfrm>
          <a:off x="6536225" y="1816598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arginal Food Security</a:t>
          </a:r>
        </a:p>
      </dsp:txBody>
      <dsp:txXfrm>
        <a:off x="6557751" y="1838124"/>
        <a:ext cx="1426856" cy="691902"/>
      </dsp:txXfrm>
    </dsp:sp>
    <dsp:sp modelId="{CDD4CE5D-8E71-4305-836A-306C4521911A}">
      <dsp:nvSpPr>
        <dsp:cNvPr id="0" name=""/>
        <dsp:cNvSpPr/>
      </dsp:nvSpPr>
      <dsp:spPr>
        <a:xfrm rot="2142401">
          <a:off x="3822331" y="2805286"/>
          <a:ext cx="724079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724079" y="126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166268" y="2799872"/>
        <a:ext cx="36203" cy="36203"/>
      </dsp:txXfrm>
    </dsp:sp>
    <dsp:sp modelId="{BA2C9EFC-35BC-4BED-83BD-0F7AFD6769D9}">
      <dsp:nvSpPr>
        <dsp:cNvPr id="0" name=""/>
        <dsp:cNvSpPr/>
      </dsp:nvSpPr>
      <dsp:spPr>
        <a:xfrm>
          <a:off x="4478352" y="2661796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aw Score = 3 - 5</a:t>
          </a:r>
        </a:p>
      </dsp:txBody>
      <dsp:txXfrm>
        <a:off x="4499878" y="2683322"/>
        <a:ext cx="1426856" cy="691902"/>
      </dsp:txXfrm>
    </dsp:sp>
    <dsp:sp modelId="{FBF5FD43-A95D-49B7-9B5A-E6F05BE631C3}">
      <dsp:nvSpPr>
        <dsp:cNvPr id="0" name=""/>
        <dsp:cNvSpPr/>
      </dsp:nvSpPr>
      <dsp:spPr>
        <a:xfrm>
          <a:off x="5948261" y="3016586"/>
          <a:ext cx="587963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587963" y="126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227544" y="3014574"/>
        <a:ext cx="29398" cy="29398"/>
      </dsp:txXfrm>
    </dsp:sp>
    <dsp:sp modelId="{BF40427A-9568-4186-9423-A56420B6E2FC}">
      <dsp:nvSpPr>
        <dsp:cNvPr id="0" name=""/>
        <dsp:cNvSpPr/>
      </dsp:nvSpPr>
      <dsp:spPr>
        <a:xfrm>
          <a:off x="6536225" y="2661796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Low Food Security</a:t>
          </a:r>
        </a:p>
      </dsp:txBody>
      <dsp:txXfrm>
        <a:off x="6557751" y="2683322"/>
        <a:ext cx="1426856" cy="691902"/>
      </dsp:txXfrm>
    </dsp:sp>
    <dsp:sp modelId="{067A55E8-59E7-4250-873F-ABAC38C77DB7}">
      <dsp:nvSpPr>
        <dsp:cNvPr id="0" name=""/>
        <dsp:cNvSpPr/>
      </dsp:nvSpPr>
      <dsp:spPr>
        <a:xfrm rot="3907178">
          <a:off x="3485620" y="3227885"/>
          <a:ext cx="1397501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1397501" y="126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149433" y="3205635"/>
        <a:ext cx="69875" cy="69875"/>
      </dsp:txXfrm>
    </dsp:sp>
    <dsp:sp modelId="{85463309-CCB5-4129-AD6C-1997913C6B26}">
      <dsp:nvSpPr>
        <dsp:cNvPr id="0" name=""/>
        <dsp:cNvSpPr/>
      </dsp:nvSpPr>
      <dsp:spPr>
        <a:xfrm>
          <a:off x="4478352" y="3506994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Raw Score = 6 - 10</a:t>
          </a:r>
        </a:p>
      </dsp:txBody>
      <dsp:txXfrm>
        <a:off x="4499878" y="3528520"/>
        <a:ext cx="1426856" cy="691902"/>
      </dsp:txXfrm>
    </dsp:sp>
    <dsp:sp modelId="{3C38E1E3-003B-4734-91A0-25B19DC36489}">
      <dsp:nvSpPr>
        <dsp:cNvPr id="0" name=""/>
        <dsp:cNvSpPr/>
      </dsp:nvSpPr>
      <dsp:spPr>
        <a:xfrm>
          <a:off x="5948261" y="3861783"/>
          <a:ext cx="587963" cy="25375"/>
        </a:xfrm>
        <a:custGeom>
          <a:avLst/>
          <a:gdLst/>
          <a:ahLst/>
          <a:cxnLst/>
          <a:rect l="0" t="0" r="0" b="0"/>
          <a:pathLst>
            <a:path>
              <a:moveTo>
                <a:pt x="0" y="12687"/>
              </a:moveTo>
              <a:lnTo>
                <a:pt x="587963" y="1268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6227544" y="3859772"/>
        <a:ext cx="29398" cy="29398"/>
      </dsp:txXfrm>
    </dsp:sp>
    <dsp:sp modelId="{93DA5D7A-79D6-44F2-B423-718379B0D168}">
      <dsp:nvSpPr>
        <dsp:cNvPr id="0" name=""/>
        <dsp:cNvSpPr/>
      </dsp:nvSpPr>
      <dsp:spPr>
        <a:xfrm>
          <a:off x="6536225" y="3506994"/>
          <a:ext cx="1469908" cy="7349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Very Low Food Security</a:t>
          </a:r>
        </a:p>
      </dsp:txBody>
      <dsp:txXfrm>
        <a:off x="6557751" y="3528520"/>
        <a:ext cx="1426856" cy="6919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nonymous</cp:lastModifiedBy>
  <cp:revision>3</cp:revision>
  <dcterms:created xsi:type="dcterms:W3CDTF">2020-01-10T20:08:00Z</dcterms:created>
  <dcterms:modified xsi:type="dcterms:W3CDTF">2020-01-10T20:08:00Z</dcterms:modified>
</cp:coreProperties>
</file>